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49DBE91" w14:textId="134AB37F" w:rsidR="00291609" w:rsidRPr="009269CC" w:rsidRDefault="00291609" w:rsidP="00F30B71">
      <w:pPr>
        <w:rPr>
          <w:rFonts w:ascii="Times New Roman" w:hAnsi="Times New Roman" w:cs="Times New Roman"/>
          <w:b/>
          <w:sz w:val="24"/>
          <w:szCs w:val="24"/>
        </w:rPr>
      </w:pPr>
      <w:r w:rsidRPr="009269CC">
        <w:rPr>
          <w:rFonts w:ascii="Times New Roman" w:hAnsi="Times New Roman" w:cs="Times New Roman"/>
          <w:b/>
          <w:sz w:val="24"/>
          <w:szCs w:val="24"/>
        </w:rPr>
        <w:t xml:space="preserve">Multimedia Appendix </w:t>
      </w:r>
      <w:bookmarkStart w:id="0" w:name="_GoBack"/>
      <w:bookmarkEnd w:id="0"/>
      <w:r w:rsidRPr="009269CC">
        <w:rPr>
          <w:rFonts w:ascii="Times New Roman" w:hAnsi="Times New Roman" w:cs="Times New Roman"/>
          <w:b/>
          <w:sz w:val="24"/>
          <w:szCs w:val="24"/>
        </w:rPr>
        <w:t xml:space="preserve">2. </w:t>
      </w:r>
      <w:bookmarkStart w:id="1" w:name="_Hlk18502611"/>
      <w:r w:rsidRPr="009269CC">
        <w:rPr>
          <w:rFonts w:ascii="Times New Roman" w:hAnsi="Times New Roman" w:cs="Times New Roman"/>
          <w:b/>
          <w:sz w:val="24"/>
          <w:szCs w:val="24"/>
        </w:rPr>
        <w:t>Description of study population with definition and removal of fraudulent participants</w:t>
      </w:r>
      <w:bookmarkEnd w:id="1"/>
    </w:p>
    <w:p w14:paraId="02A470B5" w14:textId="1FFE4504" w:rsidR="00291609" w:rsidRPr="009669D9" w:rsidRDefault="00250147" w:rsidP="00F30B71">
      <w:pPr>
        <w:rPr>
          <w:rFonts w:ascii="Times New Roman" w:hAnsi="Times New Roman" w:cs="Times New Roman"/>
          <w:sz w:val="24"/>
          <w:szCs w:val="24"/>
        </w:rPr>
      </w:pPr>
      <w:r w:rsidRPr="009269CC">
        <w:rPr>
          <w:rFonts w:ascii="Times New Roman" w:hAnsi="Times New Roman" w:cs="Times New Roman"/>
          <w:sz w:val="24"/>
          <w:szCs w:val="24"/>
        </w:rPr>
        <w:t xml:space="preserve">Four hundred sixty-three individuals </w:t>
      </w:r>
      <w:r w:rsidRPr="009669D9">
        <w:rPr>
          <w:rFonts w:ascii="Times New Roman" w:hAnsi="Times New Roman" w:cs="Times New Roman"/>
          <w:sz w:val="24"/>
          <w:szCs w:val="24"/>
        </w:rPr>
        <w:t>met the study eligibility criteria and were enrolled</w:t>
      </w:r>
      <w:r w:rsidR="00A56C87">
        <w:rPr>
          <w:rFonts w:ascii="Times New Roman" w:hAnsi="Times New Roman" w:cs="Times New Roman"/>
          <w:sz w:val="24"/>
          <w:szCs w:val="24"/>
        </w:rPr>
        <w:t xml:space="preserve"> (see Multimedia Appendix A3)</w:t>
      </w:r>
      <w:r w:rsidRPr="009669D9">
        <w:rPr>
          <w:rFonts w:ascii="Times New Roman" w:hAnsi="Times New Roman" w:cs="Times New Roman"/>
          <w:sz w:val="24"/>
          <w:szCs w:val="24"/>
        </w:rPr>
        <w:t xml:space="preserve">. Fraudulent participants are becoming increasingly common with internet-based studies using self-reported measures and material incentives, and they can lead to invalid or unreliable data [1]. To identify fraudulent accounts within the current study, the authors reviewed all participants’ intervention </w:t>
      </w:r>
      <w:r w:rsidR="00291609" w:rsidRPr="009669D9">
        <w:rPr>
          <w:rFonts w:ascii="Times New Roman" w:hAnsi="Times New Roman" w:cs="Times New Roman"/>
          <w:sz w:val="24"/>
          <w:szCs w:val="24"/>
        </w:rPr>
        <w:t>accounts</w:t>
      </w:r>
      <w:r w:rsidRPr="009669D9">
        <w:rPr>
          <w:rFonts w:ascii="Times New Roman" w:hAnsi="Times New Roman" w:cs="Times New Roman"/>
          <w:sz w:val="24"/>
          <w:szCs w:val="24"/>
        </w:rPr>
        <w:t xml:space="preserve"> using the criteria described below that was</w:t>
      </w:r>
      <w:r w:rsidR="00291609" w:rsidRPr="009669D9">
        <w:rPr>
          <w:rFonts w:ascii="Times New Roman" w:hAnsi="Times New Roman" w:cs="Times New Roman"/>
          <w:sz w:val="24"/>
          <w:szCs w:val="24"/>
        </w:rPr>
        <w:t xml:space="preserve"> determined by a review panel </w:t>
      </w:r>
      <w:r w:rsidRPr="009669D9">
        <w:rPr>
          <w:rFonts w:ascii="Times New Roman" w:hAnsi="Times New Roman" w:cs="Times New Roman"/>
          <w:sz w:val="24"/>
          <w:szCs w:val="24"/>
        </w:rPr>
        <w:t xml:space="preserve">(first author, </w:t>
      </w:r>
      <w:r w:rsidR="00C64D04">
        <w:rPr>
          <w:rFonts w:ascii="Times New Roman" w:hAnsi="Times New Roman" w:cs="Times New Roman"/>
          <w:sz w:val="24"/>
          <w:szCs w:val="24"/>
        </w:rPr>
        <w:t>1</w:t>
      </w:r>
      <w:r w:rsidRPr="009669D9">
        <w:rPr>
          <w:rFonts w:ascii="Times New Roman" w:hAnsi="Times New Roman" w:cs="Times New Roman"/>
          <w:sz w:val="24"/>
          <w:szCs w:val="24"/>
        </w:rPr>
        <w:t xml:space="preserve"> research assistant</w:t>
      </w:r>
      <w:r w:rsidR="00C64D04">
        <w:rPr>
          <w:rFonts w:ascii="Times New Roman" w:hAnsi="Times New Roman" w:cs="Times New Roman"/>
          <w:sz w:val="24"/>
          <w:szCs w:val="24"/>
        </w:rPr>
        <w:t>, and 1 faculty member</w:t>
      </w:r>
      <w:r w:rsidRPr="009669D9">
        <w:rPr>
          <w:rFonts w:ascii="Times New Roman" w:hAnsi="Times New Roman" w:cs="Times New Roman"/>
          <w:sz w:val="24"/>
          <w:szCs w:val="24"/>
        </w:rPr>
        <w:t xml:space="preserve"> at Montana State University).</w:t>
      </w:r>
      <w:r w:rsidR="00291609" w:rsidRPr="009669D9">
        <w:rPr>
          <w:rFonts w:ascii="Times New Roman" w:hAnsi="Times New Roman" w:cs="Times New Roman"/>
          <w:sz w:val="24"/>
          <w:szCs w:val="24"/>
        </w:rPr>
        <w:t xml:space="preserve"> </w:t>
      </w:r>
      <w:r w:rsidR="000B2097">
        <w:rPr>
          <w:rFonts w:ascii="Times New Roman" w:hAnsi="Times New Roman" w:cs="Times New Roman"/>
          <w:sz w:val="24"/>
          <w:szCs w:val="24"/>
        </w:rPr>
        <w:t>Many</w:t>
      </w:r>
      <w:r w:rsidRPr="009669D9">
        <w:rPr>
          <w:rFonts w:ascii="Times New Roman" w:hAnsi="Times New Roman" w:cs="Times New Roman"/>
          <w:sz w:val="24"/>
          <w:szCs w:val="24"/>
        </w:rPr>
        <w:t xml:space="preserve"> of the methods used to identify fraudulent cases</w:t>
      </w:r>
      <w:r w:rsidR="006E3B2C">
        <w:rPr>
          <w:rFonts w:ascii="Times New Roman" w:hAnsi="Times New Roman" w:cs="Times New Roman"/>
          <w:sz w:val="24"/>
          <w:szCs w:val="24"/>
        </w:rPr>
        <w:t xml:space="preserve"> (“fraudsters”)</w:t>
      </w:r>
      <w:r w:rsidRPr="009669D9">
        <w:rPr>
          <w:rFonts w:ascii="Times New Roman" w:hAnsi="Times New Roman" w:cs="Times New Roman"/>
          <w:sz w:val="24"/>
          <w:szCs w:val="24"/>
        </w:rPr>
        <w:t xml:space="preserve"> were mentioned in Teitcher </w:t>
      </w:r>
      <w:r w:rsidRPr="009669D9">
        <w:rPr>
          <w:rFonts w:ascii="Times New Roman" w:hAnsi="Times New Roman" w:cs="Times New Roman"/>
          <w:i/>
          <w:iCs/>
          <w:sz w:val="24"/>
          <w:szCs w:val="24"/>
        </w:rPr>
        <w:t xml:space="preserve">et al. </w:t>
      </w:r>
      <w:r w:rsidRPr="009669D9">
        <w:rPr>
          <w:rFonts w:ascii="Times New Roman" w:hAnsi="Times New Roman" w:cs="Times New Roman"/>
          <w:noProof/>
          <w:sz w:val="24"/>
          <w:szCs w:val="24"/>
        </w:rPr>
        <w:t>[1]</w:t>
      </w:r>
      <w:r w:rsidR="000B2097">
        <w:rPr>
          <w:rFonts w:ascii="Times New Roman" w:hAnsi="Times New Roman" w:cs="Times New Roman"/>
          <w:noProof/>
          <w:sz w:val="24"/>
          <w:szCs w:val="24"/>
        </w:rPr>
        <w:t xml:space="preserve"> and used in a recent study by Ballard </w:t>
      </w:r>
      <w:r w:rsidR="000B2097" w:rsidRPr="006E3B2C">
        <w:rPr>
          <w:rFonts w:ascii="Times New Roman" w:hAnsi="Times New Roman" w:cs="Times New Roman"/>
          <w:i/>
          <w:iCs/>
          <w:noProof/>
          <w:sz w:val="24"/>
          <w:szCs w:val="24"/>
        </w:rPr>
        <w:t>et al.</w:t>
      </w:r>
      <w:r w:rsidR="000B2097">
        <w:rPr>
          <w:rFonts w:ascii="Times New Roman" w:hAnsi="Times New Roman" w:cs="Times New Roman"/>
          <w:noProof/>
          <w:sz w:val="24"/>
          <w:szCs w:val="24"/>
        </w:rPr>
        <w:t xml:space="preserve"> [2]</w:t>
      </w:r>
      <w:r w:rsidR="00291609" w:rsidRPr="009669D9">
        <w:rPr>
          <w:rFonts w:ascii="Times New Roman" w:hAnsi="Times New Roman" w:cs="Times New Roman"/>
          <w:noProof/>
          <w:sz w:val="24"/>
          <w:szCs w:val="24"/>
        </w:rPr>
        <w:t>,</w:t>
      </w:r>
      <w:r w:rsidR="00291609" w:rsidRPr="009669D9">
        <w:rPr>
          <w:rFonts w:ascii="Times New Roman" w:hAnsi="Times New Roman" w:cs="Times New Roman"/>
          <w:sz w:val="24"/>
          <w:szCs w:val="24"/>
        </w:rPr>
        <w:t xml:space="preserve"> and all methods were approved by the Montana State University Institutional Review Board prior to use.</w:t>
      </w:r>
    </w:p>
    <w:p w14:paraId="798493C9" w14:textId="049E5044" w:rsidR="00291609" w:rsidRPr="009669D9" w:rsidRDefault="00250147" w:rsidP="00D97F69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9669D9">
        <w:rPr>
          <w:rFonts w:ascii="Times New Roman" w:hAnsi="Times New Roman" w:cs="Times New Roman"/>
          <w:sz w:val="24"/>
          <w:szCs w:val="24"/>
        </w:rPr>
        <w:t xml:space="preserve">In total, 109 of the 463 (23.5%) enrolled participants were determined to be fraudulent. </w:t>
      </w:r>
      <w:r w:rsidR="00A56C87">
        <w:rPr>
          <w:rFonts w:ascii="Times New Roman" w:hAnsi="Times New Roman" w:cs="Times New Roman"/>
          <w:sz w:val="24"/>
          <w:szCs w:val="24"/>
        </w:rPr>
        <w:t>T</w:t>
      </w:r>
      <w:r w:rsidR="00291609" w:rsidRPr="009669D9">
        <w:rPr>
          <w:rFonts w:ascii="Times New Roman" w:hAnsi="Times New Roman" w:cs="Times New Roman"/>
          <w:sz w:val="24"/>
          <w:szCs w:val="24"/>
        </w:rPr>
        <w:t xml:space="preserve">he percentage of “fraudsters” identified </w:t>
      </w:r>
      <w:r w:rsidR="00A56C87">
        <w:rPr>
          <w:rFonts w:ascii="Times New Roman" w:hAnsi="Times New Roman" w:cs="Times New Roman"/>
          <w:sz w:val="24"/>
          <w:szCs w:val="24"/>
        </w:rPr>
        <w:t xml:space="preserve">in the current study </w:t>
      </w:r>
      <w:r w:rsidR="00291609" w:rsidRPr="009669D9">
        <w:rPr>
          <w:rFonts w:ascii="Times New Roman" w:hAnsi="Times New Roman" w:cs="Times New Roman"/>
          <w:sz w:val="24"/>
          <w:szCs w:val="24"/>
        </w:rPr>
        <w:t xml:space="preserve">is similar to a recent </w:t>
      </w:r>
      <w:r w:rsidRPr="009669D9">
        <w:rPr>
          <w:rFonts w:ascii="Times New Roman" w:hAnsi="Times New Roman" w:cs="Times New Roman"/>
          <w:sz w:val="24"/>
          <w:szCs w:val="24"/>
        </w:rPr>
        <w:t xml:space="preserve">clinical </w:t>
      </w:r>
      <w:r w:rsidR="00291609" w:rsidRPr="009669D9">
        <w:rPr>
          <w:rFonts w:ascii="Times New Roman" w:hAnsi="Times New Roman" w:cs="Times New Roman"/>
          <w:sz w:val="24"/>
          <w:szCs w:val="24"/>
        </w:rPr>
        <w:t xml:space="preserve">study using web-based surveys (28.7%) </w:t>
      </w:r>
      <w:r w:rsidR="00291609" w:rsidRPr="009669D9">
        <w:rPr>
          <w:rFonts w:ascii="Times New Roman" w:hAnsi="Times New Roman" w:cs="Times New Roman"/>
          <w:noProof/>
          <w:sz w:val="24"/>
          <w:szCs w:val="24"/>
        </w:rPr>
        <w:t>[2]</w:t>
      </w:r>
      <w:r w:rsidRPr="009669D9">
        <w:rPr>
          <w:rFonts w:ascii="Times New Roman" w:hAnsi="Times New Roman" w:cs="Times New Roman"/>
          <w:noProof/>
          <w:sz w:val="24"/>
          <w:szCs w:val="24"/>
        </w:rPr>
        <w:t>.</w:t>
      </w:r>
      <w:r w:rsidR="00291609" w:rsidRPr="009669D9">
        <w:rPr>
          <w:rFonts w:ascii="Times New Roman" w:hAnsi="Times New Roman" w:cs="Times New Roman"/>
          <w:sz w:val="24"/>
          <w:szCs w:val="24"/>
        </w:rPr>
        <w:t xml:space="preserve"> Of the 109 “fraudsters”, 24 (22%) used non-US</w:t>
      </w:r>
      <w:r w:rsidR="004E1291" w:rsidRPr="009669D9">
        <w:rPr>
          <w:rFonts w:ascii="Times New Roman" w:hAnsi="Times New Roman" w:cs="Times New Roman"/>
          <w:sz w:val="24"/>
          <w:szCs w:val="24"/>
        </w:rPr>
        <w:t>A</w:t>
      </w:r>
      <w:r w:rsidR="00291609" w:rsidRPr="009669D9">
        <w:rPr>
          <w:rFonts w:ascii="Times New Roman" w:hAnsi="Times New Roman" w:cs="Times New Roman"/>
          <w:sz w:val="24"/>
          <w:szCs w:val="24"/>
        </w:rPr>
        <w:t xml:space="preserve"> IP</w:t>
      </w:r>
      <w:r w:rsidR="004E1291" w:rsidRPr="009669D9">
        <w:rPr>
          <w:rFonts w:ascii="Times New Roman" w:hAnsi="Times New Roman" w:cs="Times New Roman"/>
          <w:sz w:val="24"/>
          <w:szCs w:val="24"/>
        </w:rPr>
        <w:t xml:space="preserve"> (internet protocol)</w:t>
      </w:r>
      <w:r w:rsidR="00291609" w:rsidRPr="009669D9">
        <w:rPr>
          <w:rFonts w:ascii="Times New Roman" w:hAnsi="Times New Roman" w:cs="Times New Roman"/>
          <w:sz w:val="24"/>
          <w:szCs w:val="24"/>
        </w:rPr>
        <w:t xml:space="preserve"> addresses; 11 (10%) used IP addresses strongly suspected of being inauthentic </w:t>
      </w:r>
      <w:r w:rsidR="003D76D5" w:rsidRPr="009669D9">
        <w:rPr>
          <w:rFonts w:ascii="Times New Roman" w:hAnsi="Times New Roman" w:cs="Times New Roman"/>
          <w:sz w:val="24"/>
          <w:szCs w:val="24"/>
        </w:rPr>
        <w:t>using data from</w:t>
      </w:r>
      <w:r w:rsidR="00291609" w:rsidRPr="009669D9">
        <w:rPr>
          <w:rFonts w:ascii="Times New Roman" w:hAnsi="Times New Roman" w:cs="Times New Roman"/>
          <w:sz w:val="24"/>
          <w:szCs w:val="24"/>
        </w:rPr>
        <w:t xml:space="preserve"> GetIPIntel.net; 18 (17%) provided invalid or out-of-state business phone numbers and 2 (2%) provided identical names, phone numbers, ZIP Codes, and dates of birth.</w:t>
      </w:r>
    </w:p>
    <w:p w14:paraId="076C9CE2" w14:textId="71F1D15C" w:rsidR="00C37259" w:rsidRPr="009669D9" w:rsidRDefault="00C37259" w:rsidP="00D97F69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9669D9">
        <w:rPr>
          <w:rFonts w:ascii="Times New Roman" w:hAnsi="Times New Roman" w:cs="Times New Roman"/>
          <w:sz w:val="24"/>
          <w:szCs w:val="24"/>
        </w:rPr>
        <w:t xml:space="preserve">The remaining 54 fraudulent </w:t>
      </w:r>
      <w:r w:rsidR="00833964">
        <w:rPr>
          <w:rFonts w:ascii="Times New Roman" w:hAnsi="Times New Roman" w:cs="Times New Roman"/>
          <w:sz w:val="24"/>
          <w:szCs w:val="24"/>
        </w:rPr>
        <w:t>participants</w:t>
      </w:r>
      <w:r w:rsidRPr="009669D9">
        <w:rPr>
          <w:rFonts w:ascii="Times New Roman" w:hAnsi="Times New Roman" w:cs="Times New Roman"/>
          <w:sz w:val="24"/>
          <w:szCs w:val="24"/>
        </w:rPr>
        <w:t xml:space="preserve"> were </w:t>
      </w:r>
      <w:r w:rsidR="00703A70">
        <w:rPr>
          <w:rFonts w:ascii="Times New Roman" w:hAnsi="Times New Roman" w:cs="Times New Roman"/>
          <w:sz w:val="24"/>
          <w:szCs w:val="24"/>
        </w:rPr>
        <w:t xml:space="preserve">identified using </w:t>
      </w:r>
      <w:r w:rsidR="00833964">
        <w:rPr>
          <w:rFonts w:ascii="Times New Roman" w:hAnsi="Times New Roman" w:cs="Times New Roman"/>
          <w:sz w:val="24"/>
          <w:szCs w:val="24"/>
        </w:rPr>
        <w:t xml:space="preserve">multiple </w:t>
      </w:r>
      <w:r w:rsidRPr="009669D9">
        <w:rPr>
          <w:rFonts w:ascii="Times New Roman" w:hAnsi="Times New Roman" w:cs="Times New Roman"/>
          <w:sz w:val="24"/>
          <w:szCs w:val="24"/>
        </w:rPr>
        <w:t>criteria</w:t>
      </w:r>
      <w:r w:rsidR="00833964">
        <w:rPr>
          <w:rFonts w:ascii="Times New Roman" w:hAnsi="Times New Roman" w:cs="Times New Roman"/>
          <w:sz w:val="24"/>
          <w:szCs w:val="24"/>
        </w:rPr>
        <w:t xml:space="preserve"> as</w:t>
      </w:r>
      <w:r w:rsidRPr="009669D9">
        <w:rPr>
          <w:rFonts w:ascii="Times New Roman" w:hAnsi="Times New Roman" w:cs="Times New Roman"/>
          <w:sz w:val="24"/>
          <w:szCs w:val="24"/>
        </w:rPr>
        <w:t xml:space="preserve"> </w:t>
      </w:r>
      <w:r w:rsidR="00703A70">
        <w:rPr>
          <w:rFonts w:ascii="Times New Roman" w:hAnsi="Times New Roman" w:cs="Times New Roman"/>
          <w:sz w:val="24"/>
          <w:szCs w:val="24"/>
        </w:rPr>
        <w:t>described</w:t>
      </w:r>
      <w:r w:rsidRPr="009669D9">
        <w:rPr>
          <w:rFonts w:ascii="Times New Roman" w:hAnsi="Times New Roman" w:cs="Times New Roman"/>
          <w:sz w:val="24"/>
          <w:szCs w:val="24"/>
        </w:rPr>
        <w:t xml:space="preserve"> in the table below with the number </w:t>
      </w:r>
      <w:r w:rsidR="00703A70">
        <w:rPr>
          <w:rFonts w:ascii="Times New Roman" w:hAnsi="Times New Roman" w:cs="Times New Roman"/>
          <w:sz w:val="24"/>
          <w:szCs w:val="24"/>
        </w:rPr>
        <w:t xml:space="preserve">of fraudulent participants </w:t>
      </w:r>
      <w:r w:rsidRPr="009669D9">
        <w:rPr>
          <w:rFonts w:ascii="Times New Roman" w:hAnsi="Times New Roman" w:cs="Times New Roman"/>
          <w:sz w:val="24"/>
          <w:szCs w:val="24"/>
        </w:rPr>
        <w:t xml:space="preserve">in each category listed. </w:t>
      </w:r>
    </w:p>
    <w:tbl>
      <w:tblPr>
        <w:tblW w:w="10462" w:type="dxa"/>
        <w:tblInd w:w="-108" w:type="dxa"/>
        <w:tblLook w:val="04A0" w:firstRow="1" w:lastRow="0" w:firstColumn="1" w:lastColumn="0" w:noHBand="0" w:noVBand="1"/>
      </w:tblPr>
      <w:tblGrid>
        <w:gridCol w:w="108"/>
        <w:gridCol w:w="2425"/>
        <w:gridCol w:w="7821"/>
        <w:gridCol w:w="108"/>
      </w:tblGrid>
      <w:tr w:rsidR="00C37259" w:rsidRPr="009669D9" w14:paraId="365185C6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1A92771" w14:textId="10D0A118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ke reason A (n=32)</w:t>
            </w:r>
          </w:p>
        </w:tc>
        <w:tc>
          <w:tcPr>
            <w:tcW w:w="7929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215AE009" w14:textId="689FE17A" w:rsidR="00C37259" w:rsidRPr="007058C3" w:rsidRDefault="007522AC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a</w:t>
            </w:r>
            <w:r w:rsidR="00C37259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usiness phone numbers</w:t>
            </w:r>
          </w:p>
        </w:tc>
      </w:tr>
      <w:tr w:rsidR="00C37259" w:rsidRPr="009669D9" w14:paraId="65B73721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shd w:val="clear" w:color="auto" w:fill="auto"/>
            <w:noWrap/>
            <w:hideMark/>
          </w:tcPr>
          <w:p w14:paraId="7085C1DC" w14:textId="77777777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shd w:val="clear" w:color="auto" w:fill="auto"/>
            <w:noWrap/>
            <w:hideMark/>
          </w:tcPr>
          <w:p w14:paraId="566B1952" w14:textId="1D5C0EF2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ities to other participants with England</w:t>
            </w:r>
            <w:r w:rsidR="00E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alia</w:t>
            </w:r>
            <w:r w:rsidR="00E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  <w:r w:rsidR="00E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and </w:t>
            </w: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eland IP addresses:</w:t>
            </w:r>
          </w:p>
        </w:tc>
      </w:tr>
      <w:tr w:rsidR="00C37259" w:rsidRPr="009669D9" w14:paraId="6DBBDAB0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shd w:val="clear" w:color="auto" w:fill="auto"/>
            <w:noWrap/>
            <w:hideMark/>
          </w:tcPr>
          <w:p w14:paraId="40CACCBF" w14:textId="77777777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shd w:val="clear" w:color="auto" w:fill="auto"/>
            <w:noWrap/>
            <w:hideMark/>
          </w:tcPr>
          <w:p w14:paraId="3F1D9A79" w14:textId="6FB61242" w:rsidR="00C37259" w:rsidRPr="007058C3" w:rsidRDefault="007522AC" w:rsidP="00A56C87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dentical </w:t>
            </w:r>
            <w:r w:rsidR="00981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re (0.5% market share)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browser version </w:t>
            </w:r>
          </w:p>
        </w:tc>
      </w:tr>
      <w:tr w:rsidR="00C37259" w:rsidRPr="009669D9" w14:paraId="12C33CC1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shd w:val="clear" w:color="auto" w:fill="auto"/>
            <w:noWrap/>
            <w:hideMark/>
          </w:tcPr>
          <w:p w14:paraId="5AC17DC2" w14:textId="77777777" w:rsidR="00C37259" w:rsidRPr="007058C3" w:rsidRDefault="00C37259" w:rsidP="00A56C8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shd w:val="clear" w:color="auto" w:fill="auto"/>
            <w:noWrap/>
            <w:hideMark/>
          </w:tcPr>
          <w:p w14:paraId="4C026400" w14:textId="77777777" w:rsidR="00C37259" w:rsidRPr="007058C3" w:rsidRDefault="00C37259" w:rsidP="00A56C87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s don't resemble email addresses</w:t>
            </w:r>
          </w:p>
        </w:tc>
      </w:tr>
      <w:tr w:rsidR="00C37259" w:rsidRPr="009669D9" w14:paraId="1C547127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shd w:val="clear" w:color="auto" w:fill="auto"/>
            <w:noWrap/>
            <w:hideMark/>
          </w:tcPr>
          <w:p w14:paraId="66FE690A" w14:textId="77777777" w:rsidR="00C37259" w:rsidRPr="007058C3" w:rsidRDefault="00C37259" w:rsidP="00A56C8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shd w:val="clear" w:color="auto" w:fill="auto"/>
            <w:noWrap/>
            <w:hideMark/>
          </w:tcPr>
          <w:p w14:paraId="491095ED" w14:textId="3E70773A" w:rsidR="00C37259" w:rsidRPr="007058C3" w:rsidRDefault="00981517" w:rsidP="00A56C87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dentical answers to </w:t>
            </w:r>
            <w:r w:rsidR="00C37259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der, race, marital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atus</w:t>
            </w:r>
            <w:r w:rsidR="00C37259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employment, education, </w:t>
            </w:r>
            <w:r w:rsidR="00E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r w:rsidR="00C37259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ura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mographics questions</w:t>
            </w:r>
            <w:r w:rsidR="00A56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C37259" w:rsidRPr="009669D9" w14:paraId="67F5910D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5A6A7" w14:textId="77777777" w:rsidR="00C37259" w:rsidRPr="007058C3" w:rsidRDefault="00C37259" w:rsidP="00A56C8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74B6F" w14:textId="77777777" w:rsidR="00C37259" w:rsidRPr="007058C3" w:rsidRDefault="00C37259" w:rsidP="00A56C87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y similar Thrive usage patterns</w:t>
            </w:r>
          </w:p>
        </w:tc>
      </w:tr>
      <w:tr w:rsidR="00C37259" w:rsidRPr="009669D9" w14:paraId="5648A177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CA949C" w14:textId="77777777" w:rsidR="00C37259" w:rsidRPr="007058C3" w:rsidRDefault="00C37259" w:rsidP="00A56C8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B40C4C" w14:textId="604CF45B" w:rsidR="00C37259" w:rsidRPr="007058C3" w:rsidRDefault="00C37259" w:rsidP="00A56C87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rolled in</w:t>
            </w:r>
            <w:r w:rsidR="00981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y during </w:t>
            </w:r>
            <w:r w:rsidR="00A56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e </w:t>
            </w:r>
            <w:r w:rsidR="00981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me 4-day window</w:t>
            </w:r>
          </w:p>
        </w:tc>
      </w:tr>
      <w:tr w:rsidR="00C37259" w:rsidRPr="009669D9" w14:paraId="2D7E8F86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A83AC6" w14:textId="2D31414F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ke reason B (n=</w:t>
            </w:r>
            <w:r w:rsidR="007522AC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2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E39957" w14:textId="55A33FC0" w:rsidR="00C37259" w:rsidRPr="007058C3" w:rsidRDefault="00981517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ntana</w:t>
            </w:r>
            <w:r w:rsidR="00C37259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usiness phone numbers</w:t>
            </w:r>
          </w:p>
        </w:tc>
      </w:tr>
      <w:tr w:rsidR="00C37259" w:rsidRPr="009669D9" w14:paraId="1D85245B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54D740" w14:textId="77777777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2AEB5" w14:textId="02351F58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ities to other participant</w:t>
            </w:r>
            <w:r w:rsidR="00FF0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Canada </w:t>
            </w:r>
            <w:r w:rsidR="00FF0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or inauthentic </w:t>
            </w: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 address</w:t>
            </w:r>
            <w:r w:rsidR="00FF04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</w:tc>
      </w:tr>
      <w:tr w:rsidR="00C37259" w:rsidRPr="009669D9" w14:paraId="6286EB27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07F4B" w14:textId="77777777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0179E" w14:textId="6CA53457" w:rsidR="00C37259" w:rsidRPr="007058C3" w:rsidRDefault="00981517" w:rsidP="00A56C87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entical rare (0.02% market share) browser version</w:t>
            </w:r>
          </w:p>
        </w:tc>
      </w:tr>
      <w:tr w:rsidR="00C37259" w:rsidRPr="009669D9" w14:paraId="004F96ED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82071" w14:textId="4E6592E7" w:rsidR="00C37259" w:rsidRPr="007058C3" w:rsidRDefault="00C37259" w:rsidP="00A56C8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170C3" w14:textId="5F57D497" w:rsidR="00C37259" w:rsidRPr="007058C3" w:rsidRDefault="00FF04D5" w:rsidP="00A56C87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entical</w:t>
            </w:r>
            <w:r w:rsidR="00C37259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81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swers to </w:t>
            </w:r>
            <w:r w:rsidR="00C37259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der, marital, employment, education, </w:t>
            </w:r>
            <w:r w:rsidR="00E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</w:t>
            </w:r>
            <w:r w:rsidR="00C37259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rance</w:t>
            </w:r>
            <w:r w:rsidR="00981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mographics questions</w:t>
            </w:r>
            <w:r w:rsidR="00A56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C37259" w:rsidRPr="009669D9" w14:paraId="3F2710F6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DAA6A" w14:textId="77777777" w:rsidR="00C37259" w:rsidRPr="007058C3" w:rsidRDefault="00C37259" w:rsidP="00A56C87">
            <w:pPr>
              <w:spacing w:line="240" w:lineRule="auto"/>
              <w:ind w:firstLineChars="200" w:firstLine="48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F4D59" w14:textId="351148BD" w:rsidR="00C37259" w:rsidRPr="007058C3" w:rsidRDefault="009E307E" w:rsidP="00A56C87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rolled in </w:t>
            </w:r>
            <w:r w:rsidR="00981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during same 4-day window</w:t>
            </w:r>
          </w:p>
        </w:tc>
      </w:tr>
      <w:tr w:rsidR="00C37259" w:rsidRPr="009669D9" w14:paraId="6238DE8E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295C0" w14:textId="32799487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ke reason C (n=2)</w:t>
            </w:r>
          </w:p>
        </w:tc>
        <w:tc>
          <w:tcPr>
            <w:tcW w:w="79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17B9A0" w14:textId="3AEBFD73" w:rsidR="00C37259" w:rsidRPr="007058C3" w:rsidRDefault="00981517" w:rsidP="00A56C8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imilarities to </w:t>
            </w:r>
            <w:r w:rsidR="00C37259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ther participants with China IP addresse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:</w:t>
            </w:r>
          </w:p>
        </w:tc>
      </w:tr>
      <w:tr w:rsidR="00C37259" w:rsidRPr="009669D9" w14:paraId="7D270DA8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EC69A" w14:textId="5A1F9B4B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E7F07" w14:textId="7B26E82E" w:rsidR="00981517" w:rsidRDefault="00981517" w:rsidP="00A56C87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entical rare (0.16% market share) browser version</w:t>
            </w: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  <w:p w14:paraId="43D5D3B1" w14:textId="6BFC0EA0" w:rsidR="00C37259" w:rsidRPr="007058C3" w:rsidRDefault="00C37259" w:rsidP="00A56C87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hone numbers don't match </w:t>
            </w:r>
            <w:r w:rsidR="009669D9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ossible </w:t>
            </w: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entity</w:t>
            </w:r>
          </w:p>
        </w:tc>
      </w:tr>
      <w:tr w:rsidR="00C37259" w:rsidRPr="009669D9" w14:paraId="7722A0D0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3D67F" w14:textId="77777777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8B8B3" w14:textId="1C2A29A0" w:rsidR="00C37259" w:rsidRPr="007058C3" w:rsidRDefault="00C37259" w:rsidP="00A56C87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ck-shy</w:t>
            </w:r>
            <w:r w:rsidR="00A56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C37259" w:rsidRPr="009669D9" w14:paraId="5AD4FF70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03A16" w14:textId="77777777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10E7A" w14:textId="0A66E7D7" w:rsidR="00C37259" w:rsidRPr="007058C3" w:rsidRDefault="009E307E" w:rsidP="00A56C87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rolled in </w:t>
            </w:r>
            <w:r w:rsidR="009815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udy </w:t>
            </w:r>
            <w:r w:rsidR="00E260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mediately after a fraudulent participant completed baseline assessments</w:t>
            </w:r>
          </w:p>
        </w:tc>
      </w:tr>
      <w:tr w:rsidR="00C37259" w:rsidRPr="009669D9" w14:paraId="25D9262D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1ED237DA" w14:textId="28D8EC63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ke reason D (n=</w:t>
            </w:r>
            <w:r w:rsidR="007522A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29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01B55DB9" w14:textId="5AB6670B" w:rsidR="00C37259" w:rsidRPr="007058C3" w:rsidRDefault="00FF04D5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ontana </w:t>
            </w:r>
            <w:r w:rsidRPr="00CD5A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siness phone number</w:t>
            </w:r>
          </w:p>
        </w:tc>
      </w:tr>
      <w:tr w:rsidR="00833964" w:rsidRPr="009669D9" w14:paraId="0A8566AB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DB057F" w14:textId="77777777" w:rsidR="00833964" w:rsidRPr="007058C3" w:rsidRDefault="00833964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66E8F89" w14:textId="2B2BF0B5" w:rsidR="00833964" w:rsidRDefault="00833964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ities to other participant with inauthentic IP address:</w:t>
            </w:r>
          </w:p>
        </w:tc>
      </w:tr>
      <w:tr w:rsidR="00C37259" w:rsidRPr="009669D9" w14:paraId="11569E58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A4706" w14:textId="0961077C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35DEA" w14:textId="18435341" w:rsidR="00C37259" w:rsidRPr="007058C3" w:rsidRDefault="00E26030" w:rsidP="00A56C87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dentical </w:t>
            </w:r>
            <w:r w:rsidR="00C37259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r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(0.03% market share) browser </w:t>
            </w:r>
            <w:r w:rsidR="00C37259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ersion </w:t>
            </w:r>
          </w:p>
        </w:tc>
      </w:tr>
      <w:tr w:rsidR="00C37259" w:rsidRPr="009669D9" w14:paraId="1EAD5CA6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5629F" w14:textId="77777777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53769" w14:textId="3DB7AD4A" w:rsidR="00C37259" w:rsidRPr="007058C3" w:rsidRDefault="00E26030" w:rsidP="00A56C87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entical answers to</w:t>
            </w:r>
            <w:r w:rsidR="00C37259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der, marital, employment, education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</w:t>
            </w:r>
            <w:r w:rsidR="00C37259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ra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mographic questions</w:t>
            </w:r>
            <w:r w:rsidR="00A56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  <w:p w14:paraId="40A540A2" w14:textId="27EB7ABB" w:rsidR="00E26030" w:rsidRPr="007058C3" w:rsidRDefault="00E26030" w:rsidP="00A56C87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A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rolled in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during same 6-day window</w:t>
            </w:r>
          </w:p>
        </w:tc>
      </w:tr>
      <w:tr w:rsidR="00C37259" w:rsidRPr="009669D9" w14:paraId="5F1F08FE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7532F" w14:textId="51E9CB5A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ke reason E (n=9)</w:t>
            </w:r>
          </w:p>
        </w:tc>
        <w:tc>
          <w:tcPr>
            <w:tcW w:w="79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F4508" w14:textId="77777777" w:rsidR="007058C3" w:rsidRPr="007058C3" w:rsidRDefault="007058C3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ities to other participants with China IP addresses:</w:t>
            </w:r>
          </w:p>
          <w:p w14:paraId="3B4EF523" w14:textId="1618157E" w:rsidR="00C37259" w:rsidRPr="007058C3" w:rsidRDefault="00FF04D5" w:rsidP="00A56C87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-USA or non-Montana</w:t>
            </w:r>
            <w:r w:rsidR="00C37259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hone number</w:t>
            </w:r>
          </w:p>
        </w:tc>
      </w:tr>
      <w:tr w:rsidR="00C37259" w:rsidRPr="009669D9" w14:paraId="5CE86E90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8EAD7" w14:textId="6B7B1F33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60988" w14:textId="42E7D00B" w:rsidR="00C37259" w:rsidRPr="007058C3" w:rsidRDefault="009E307E" w:rsidP="00A56C87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ck-shy</w:t>
            </w:r>
            <w:r w:rsidR="00A56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C37259" w:rsidRPr="009669D9" w14:paraId="687C04FA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66114" w14:textId="77777777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08975" w14:textId="77777777" w:rsidR="00FF04D5" w:rsidRDefault="00FF04D5" w:rsidP="00A56C87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D5A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pages rates email address "untrusted"</w:t>
            </w:r>
          </w:p>
          <w:p w14:paraId="30272325" w14:textId="34FD399F" w:rsidR="00C37259" w:rsidRPr="007058C3" w:rsidRDefault="009669D9" w:rsidP="00A56C87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il address did not resemble the participant’s name</w:t>
            </w:r>
          </w:p>
        </w:tc>
      </w:tr>
      <w:tr w:rsidR="00C37259" w:rsidRPr="009669D9" w14:paraId="04549A1A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7D00C" w14:textId="77777777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5456A" w14:textId="1F6D1ECE" w:rsidR="00C37259" w:rsidRPr="007058C3" w:rsidRDefault="009E307E" w:rsidP="00A56C87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ity of activity between 1am and 6am</w:t>
            </w:r>
          </w:p>
        </w:tc>
      </w:tr>
      <w:tr w:rsidR="00C37259" w:rsidRPr="009669D9" w14:paraId="3EBEFC4A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F52F7" w14:textId="71986119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ke reason F (n=</w:t>
            </w:r>
            <w:r w:rsidR="007522AC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9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EA864" w14:textId="7DD20233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 business phone number</w:t>
            </w:r>
          </w:p>
        </w:tc>
      </w:tr>
      <w:tr w:rsidR="00C37259" w:rsidRPr="009669D9" w14:paraId="7CC01BF3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1754E" w14:textId="615B39A8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0F70DE" w14:textId="77777777" w:rsidR="00FF04D5" w:rsidRPr="007058C3" w:rsidRDefault="00FF04D5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milarities to other participant with inauthentic IP address</w:t>
            </w:r>
          </w:p>
          <w:p w14:paraId="475E03AF" w14:textId="67092F06" w:rsidR="00C37259" w:rsidRPr="007058C3" w:rsidRDefault="00FF04D5" w:rsidP="00A56C87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entical</w:t>
            </w:r>
            <w:r w:rsidR="00C37259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are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0.02% market share) browser</w:t>
            </w:r>
            <w:r w:rsidR="00C37259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ersion</w:t>
            </w:r>
          </w:p>
        </w:tc>
      </w:tr>
      <w:tr w:rsidR="00C37259" w:rsidRPr="009669D9" w14:paraId="57E9487B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FD2F23" w14:textId="4969F932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64747" w14:textId="7319B3B2" w:rsidR="00C37259" w:rsidRPr="007058C3" w:rsidRDefault="00FF04D5" w:rsidP="00A56C87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dentical answers to </w:t>
            </w:r>
            <w:r w:rsidR="00C37259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ender, race, marital, employment, education,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nd </w:t>
            </w:r>
            <w:r w:rsidR="00C37259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suranc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mographics questions</w:t>
            </w:r>
            <w:r w:rsidR="00A56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C37259" w:rsidRPr="009669D9" w14:paraId="3D67965C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E80C9" w14:textId="77777777" w:rsidR="00C37259" w:rsidRPr="007058C3" w:rsidRDefault="00C3725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F5A4A" w14:textId="269E4D46" w:rsidR="00C37259" w:rsidRPr="007058C3" w:rsidRDefault="009E307E" w:rsidP="00A56C87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nrolled in </w:t>
            </w:r>
            <w:r w:rsidR="00703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udy during same 24-hour period</w:t>
            </w:r>
          </w:p>
        </w:tc>
      </w:tr>
      <w:tr w:rsidR="009669D9" w:rsidRPr="009669D9" w14:paraId="0A7638D0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7176D" w14:textId="416098C1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ke reason G (n=1)</w:t>
            </w:r>
          </w:p>
        </w:tc>
        <w:tc>
          <w:tcPr>
            <w:tcW w:w="79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5A6234" w14:textId="22072E8E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pages rates email address "untrusted"</w:t>
            </w:r>
          </w:p>
        </w:tc>
      </w:tr>
      <w:tr w:rsidR="009669D9" w:rsidRPr="009669D9" w14:paraId="5F12CD62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E47D2" w14:textId="7FEDF3E4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62F56" w14:textId="0891B2F0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pages has no record of phone number</w:t>
            </w:r>
          </w:p>
        </w:tc>
      </w:tr>
      <w:tr w:rsidR="009669D9" w:rsidRPr="009669D9" w14:paraId="6AAF6CC9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E0BF4" w14:textId="77777777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D8A4D" w14:textId="4FC1B9B4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pages has no record of someone with that name and age in US</w:t>
            </w:r>
          </w:p>
        </w:tc>
      </w:tr>
      <w:tr w:rsidR="009669D9" w:rsidRPr="009669D9" w14:paraId="4904B4F0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D396D" w14:textId="77777777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05B5" w14:textId="3FEA4F30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ck-shy</w:t>
            </w:r>
            <w:r w:rsidR="00A56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9669D9" w:rsidRPr="009669D9" w14:paraId="63AD65F8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E4044" w14:textId="77777777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44BD1" w14:textId="4521297A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9D9">
              <w:rPr>
                <w:rFonts w:ascii="Times New Roman" w:hAnsi="Times New Roman" w:cs="Times New Roman"/>
                <w:sz w:val="24"/>
                <w:szCs w:val="24"/>
              </w:rPr>
              <w:t>Email address did not resemble the participant’s name</w:t>
            </w:r>
          </w:p>
        </w:tc>
      </w:tr>
      <w:tr w:rsidR="009669D9" w:rsidRPr="009669D9" w14:paraId="20716474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DBB28" w14:textId="77777777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19BC4" w14:textId="5A0A13DD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ity of activity between 1am and 6am</w:t>
            </w:r>
          </w:p>
        </w:tc>
      </w:tr>
      <w:tr w:rsidR="009669D9" w:rsidRPr="009669D9" w14:paraId="27A8B7F4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13069" w14:textId="2BA351C3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ke reason H (n=1)</w:t>
            </w:r>
          </w:p>
        </w:tc>
        <w:tc>
          <w:tcPr>
            <w:tcW w:w="792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AD6A1" w14:textId="0A4D08BA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pages rates email address</w:t>
            </w:r>
            <w:r w:rsidR="00A56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s</w:t>
            </w: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"untrusted"</w:t>
            </w:r>
          </w:p>
        </w:tc>
      </w:tr>
      <w:tr w:rsidR="009669D9" w:rsidRPr="009669D9" w14:paraId="3938E43A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A5E0D6" w14:textId="173450DE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AF3961" w14:textId="1EB3106F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itepages says phone is registered to </w:t>
            </w:r>
            <w:r w:rsidR="00703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vernment organization</w:t>
            </w:r>
          </w:p>
        </w:tc>
      </w:tr>
      <w:tr w:rsidR="009669D9" w:rsidRPr="009669D9" w14:paraId="6D4D87AD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8626E" w14:textId="77777777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4FC3D" w14:textId="4266F40A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pages has no record of someone with that name and age in US</w:t>
            </w:r>
          </w:p>
        </w:tc>
      </w:tr>
      <w:tr w:rsidR="009669D9" w:rsidRPr="009669D9" w14:paraId="2D158D33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F44E26" w14:textId="77777777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7041D" w14:textId="69BF8706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ck-shy</w:t>
            </w:r>
            <w:r w:rsidR="00A56C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</w:tr>
      <w:tr w:rsidR="009669D9" w:rsidRPr="009669D9" w14:paraId="5EF7311B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6D1BC" w14:textId="77777777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90950" w14:textId="10FACB8E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669D9">
              <w:rPr>
                <w:rFonts w:ascii="Times New Roman" w:hAnsi="Times New Roman" w:cs="Times New Roman"/>
                <w:sz w:val="24"/>
                <w:szCs w:val="24"/>
              </w:rPr>
              <w:t>Email address did not resemble the participant’s name</w:t>
            </w:r>
          </w:p>
        </w:tc>
      </w:tr>
      <w:tr w:rsidR="009669D9" w:rsidRPr="009669D9" w14:paraId="6E8B3758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6AE00" w14:textId="77777777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DE12FC" w14:textId="276ECECB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ity of activity between 1am and 6am</w:t>
            </w:r>
          </w:p>
        </w:tc>
      </w:tr>
      <w:tr w:rsidR="009669D9" w:rsidRPr="009669D9" w14:paraId="60A69327" w14:textId="77777777" w:rsidTr="00A56C87">
        <w:trPr>
          <w:gridAfter w:val="1"/>
          <w:wAfter w:w="108" w:type="dxa"/>
          <w:trHeight w:val="311"/>
        </w:trPr>
        <w:tc>
          <w:tcPr>
            <w:tcW w:w="253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F6040B4" w14:textId="005FCB99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ke reason I (n=</w:t>
            </w:r>
            <w:r w:rsidR="00703A7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78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9EFEED" w14:textId="64294F15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me </w:t>
            </w:r>
            <w:r w:rsidR="00703A70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il</w:t>
            </w: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</w:t>
            </w:r>
            <w:r w:rsidR="0083396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or college outside Montana</w:t>
            </w: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but ages are 38 and 48</w:t>
            </w:r>
          </w:p>
        </w:tc>
      </w:tr>
      <w:tr w:rsidR="009669D9" w:rsidRPr="009669D9" w14:paraId="658BC1F1" w14:textId="77777777" w:rsidTr="00A56C87">
        <w:trPr>
          <w:gridAfter w:val="1"/>
          <w:wAfter w:w="108" w:type="dxa"/>
          <w:trHeight w:val="311"/>
        </w:trPr>
        <w:tc>
          <w:tcPr>
            <w:tcW w:w="2533" w:type="dxa"/>
            <w:gridSpan w:val="2"/>
            <w:shd w:val="clear" w:color="auto" w:fill="auto"/>
            <w:noWrap/>
            <w:hideMark/>
          </w:tcPr>
          <w:p w14:paraId="71681CD3" w14:textId="23DC27CF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21" w:type="dxa"/>
            <w:shd w:val="clear" w:color="auto" w:fill="auto"/>
            <w:noWrap/>
            <w:hideMark/>
          </w:tcPr>
          <w:p w14:paraId="358E67D3" w14:textId="52E01B53" w:rsidR="00DA4916" w:rsidRDefault="00833964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code indicates</w:t>
            </w:r>
            <w:r w:rsidR="00DA491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ame state (not Montana)</w:t>
            </w:r>
          </w:p>
          <w:p w14:paraId="4226CCCE" w14:textId="1FCBCEF1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pages rates email address "untrusted"</w:t>
            </w:r>
          </w:p>
        </w:tc>
      </w:tr>
      <w:tr w:rsidR="009669D9" w:rsidRPr="009669D9" w14:paraId="5AE4B686" w14:textId="77777777" w:rsidTr="00A56C87">
        <w:trPr>
          <w:gridAfter w:val="1"/>
          <w:wAfter w:w="108" w:type="dxa"/>
          <w:trHeight w:val="311"/>
        </w:trPr>
        <w:tc>
          <w:tcPr>
            <w:tcW w:w="2533" w:type="dxa"/>
            <w:gridSpan w:val="2"/>
            <w:shd w:val="clear" w:color="auto" w:fill="auto"/>
            <w:noWrap/>
            <w:hideMark/>
          </w:tcPr>
          <w:p w14:paraId="751C38AF" w14:textId="77777777" w:rsidR="009669D9" w:rsidRPr="007058C3" w:rsidRDefault="009669D9" w:rsidP="00A56C87">
            <w:pPr>
              <w:spacing w:line="240" w:lineRule="auto"/>
              <w:ind w:left="8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21" w:type="dxa"/>
            <w:shd w:val="clear" w:color="auto" w:fill="auto"/>
            <w:noWrap/>
            <w:hideMark/>
          </w:tcPr>
          <w:p w14:paraId="56B78E8E" w14:textId="5F93738B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ail address</w:t>
            </w:r>
            <w:r w:rsidR="00703A70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d not resemble the participant</w:t>
            </w:r>
            <w:r w:rsidR="00703A70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’ name</w:t>
            </w:r>
            <w:r w:rsidR="00703A70"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</w:tr>
      <w:tr w:rsidR="009669D9" w:rsidRPr="009669D9" w14:paraId="25FD28BA" w14:textId="77777777" w:rsidTr="00A56C87">
        <w:trPr>
          <w:gridAfter w:val="1"/>
          <w:wAfter w:w="108" w:type="dxa"/>
          <w:trHeight w:val="311"/>
        </w:trPr>
        <w:tc>
          <w:tcPr>
            <w:tcW w:w="2533" w:type="dxa"/>
            <w:gridSpan w:val="2"/>
            <w:shd w:val="clear" w:color="auto" w:fill="auto"/>
            <w:noWrap/>
          </w:tcPr>
          <w:p w14:paraId="2E031D38" w14:textId="77777777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21" w:type="dxa"/>
            <w:shd w:val="clear" w:color="auto" w:fill="auto"/>
            <w:noWrap/>
          </w:tcPr>
          <w:p w14:paraId="4884B413" w14:textId="4ACD5BE8" w:rsidR="009669D9" w:rsidRPr="007058C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8C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ick-shy</w:t>
            </w:r>
            <w:r w:rsidRPr="000E2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 w:rsidR="009669D9" w:rsidRPr="009669D9" w14:paraId="43DC5FE8" w14:textId="77777777" w:rsidTr="00A56C87">
        <w:trPr>
          <w:gridBefore w:val="1"/>
          <w:wBefore w:w="108" w:type="dxa"/>
          <w:trHeight w:val="311"/>
        </w:trPr>
        <w:tc>
          <w:tcPr>
            <w:tcW w:w="242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770D142" w14:textId="77777777" w:rsidR="009669D9" w:rsidRPr="007058C3" w:rsidRDefault="009669D9" w:rsidP="00A56C87">
            <w:pPr>
              <w:spacing w:line="240" w:lineRule="auto"/>
              <w:ind w:left="8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92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18AE1C" w14:textId="4BDF12A4" w:rsidR="009669D9" w:rsidRPr="000E2363" w:rsidRDefault="009669D9" w:rsidP="00A56C8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E23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ity of activity between 1am and 6am</w:t>
            </w:r>
          </w:p>
        </w:tc>
      </w:tr>
    </w:tbl>
    <w:p w14:paraId="0F99EBDC" w14:textId="77777777" w:rsidR="009669D9" w:rsidRPr="009669D9" w:rsidRDefault="009669D9" w:rsidP="009669D9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34383AB" w14:textId="201EF5FD" w:rsidR="00A56C87" w:rsidRPr="00A56C87" w:rsidRDefault="00A56C87" w:rsidP="009669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669D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D</w:t>
      </w:r>
      <w:r w:rsidRPr="009669D9">
        <w:rPr>
          <w:rFonts w:ascii="Times New Roman" w:hAnsi="Times New Roman" w:cs="Times New Roman"/>
          <w:sz w:val="24"/>
          <w:szCs w:val="24"/>
        </w:rPr>
        <w:t>emographic profiles</w:t>
      </w:r>
      <w:proofErr w:type="gramEnd"/>
      <w:r w:rsidRPr="009669D9">
        <w:rPr>
          <w:rFonts w:ascii="Times New Roman" w:hAnsi="Times New Roman" w:cs="Times New Roman"/>
          <w:sz w:val="24"/>
          <w:szCs w:val="24"/>
        </w:rPr>
        <w:t xml:space="preserve"> were</w:t>
      </w:r>
      <w:r>
        <w:rPr>
          <w:rFonts w:ascii="Times New Roman" w:hAnsi="Times New Roman" w:cs="Times New Roman"/>
          <w:sz w:val="24"/>
          <w:szCs w:val="24"/>
        </w:rPr>
        <w:t xml:space="preserve"> identical to some</w:t>
      </w:r>
      <w:r w:rsidRPr="009669D9">
        <w:rPr>
          <w:rFonts w:ascii="Times New Roman" w:hAnsi="Times New Roman" w:cs="Times New Roman"/>
          <w:sz w:val="24"/>
          <w:szCs w:val="24"/>
        </w:rPr>
        <w:t xml:space="preserve"> used by individuals with foreign </w:t>
      </w:r>
      <w:r>
        <w:rPr>
          <w:rFonts w:ascii="Times New Roman" w:hAnsi="Times New Roman" w:cs="Times New Roman"/>
          <w:sz w:val="24"/>
          <w:szCs w:val="24"/>
        </w:rPr>
        <w:t xml:space="preserve">or inauthentic </w:t>
      </w:r>
      <w:r w:rsidRPr="009669D9">
        <w:rPr>
          <w:rFonts w:ascii="Times New Roman" w:hAnsi="Times New Roman" w:cs="Times New Roman"/>
          <w:sz w:val="24"/>
          <w:szCs w:val="24"/>
        </w:rPr>
        <w:t>IP addresses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7804C2FD" w14:textId="5ECFAD98" w:rsidR="009669D9" w:rsidRDefault="00A56C87" w:rsidP="009669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9669D9" w:rsidRPr="009669D9">
        <w:rPr>
          <w:rFonts w:ascii="Times New Roman" w:hAnsi="Times New Roman" w:cs="Times New Roman"/>
          <w:sz w:val="24"/>
          <w:szCs w:val="24"/>
        </w:rPr>
        <w:t xml:space="preserve"> Accessed the study website without clicking on links in emails sent to participants, a technique that helps obfuscate the IP address</w:t>
      </w:r>
    </w:p>
    <w:p w14:paraId="60439362" w14:textId="77777777" w:rsidR="00A56C87" w:rsidRPr="009669D9" w:rsidRDefault="00A56C87" w:rsidP="009669D9">
      <w:pPr>
        <w:rPr>
          <w:rFonts w:ascii="Times New Roman" w:hAnsi="Times New Roman" w:cs="Times New Roman"/>
          <w:sz w:val="24"/>
          <w:szCs w:val="24"/>
        </w:rPr>
      </w:pPr>
    </w:p>
    <w:p w14:paraId="6E614EB8" w14:textId="4082985E" w:rsidR="00A56C87" w:rsidRPr="00A56C87" w:rsidRDefault="00A56C87" w:rsidP="00A56C8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56C87">
        <w:rPr>
          <w:rFonts w:ascii="Times New Roman" w:hAnsi="Times New Roman" w:cs="Times New Roman"/>
          <w:b/>
          <w:bCs/>
          <w:sz w:val="24"/>
          <w:szCs w:val="24"/>
        </w:rPr>
        <w:t>Additional Exclusion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of Study Participants from Analyses</w:t>
      </w:r>
    </w:p>
    <w:p w14:paraId="256BB87D" w14:textId="0E2487BC" w:rsidR="00D40DB6" w:rsidRPr="009669D9" w:rsidRDefault="00A56C87" w:rsidP="00A56C8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ree</w:t>
      </w:r>
      <w:r w:rsidR="00D40DB6" w:rsidRPr="009669D9">
        <w:rPr>
          <w:rFonts w:ascii="Times New Roman" w:hAnsi="Times New Roman" w:cs="Times New Roman"/>
          <w:sz w:val="24"/>
          <w:szCs w:val="24"/>
        </w:rPr>
        <w:t xml:space="preserve"> individuals provided invalid email addresses excluding them from study participation, and data from 2 participants </w:t>
      </w:r>
      <w:r>
        <w:rPr>
          <w:rFonts w:ascii="Times New Roman" w:hAnsi="Times New Roman" w:cs="Times New Roman"/>
          <w:sz w:val="24"/>
          <w:szCs w:val="24"/>
        </w:rPr>
        <w:t xml:space="preserve">in the control group </w:t>
      </w:r>
      <w:r w:rsidR="00D40DB6" w:rsidRPr="009669D9">
        <w:rPr>
          <w:rFonts w:ascii="Times New Roman" w:hAnsi="Times New Roman" w:cs="Times New Roman"/>
          <w:sz w:val="24"/>
          <w:szCs w:val="24"/>
        </w:rPr>
        <w:t xml:space="preserve">were discarded as they were accidentally provided </w:t>
      </w:r>
      <w:r>
        <w:rPr>
          <w:rFonts w:ascii="Times New Roman" w:hAnsi="Times New Roman" w:cs="Times New Roman"/>
          <w:sz w:val="24"/>
          <w:szCs w:val="24"/>
        </w:rPr>
        <w:t xml:space="preserve">immediate </w:t>
      </w:r>
      <w:r w:rsidR="00D40DB6" w:rsidRPr="009669D9">
        <w:rPr>
          <w:rFonts w:ascii="Times New Roman" w:hAnsi="Times New Roman" w:cs="Times New Roman"/>
          <w:sz w:val="24"/>
          <w:szCs w:val="24"/>
        </w:rPr>
        <w:t>access to the intervention. Six participants were excluded because of missing baseline data on the covariate “currently receiving psychosocial therapy for depression,” which was required for data analysis.</w:t>
      </w:r>
    </w:p>
    <w:p w14:paraId="34E21F36" w14:textId="77777777" w:rsidR="00D40DB6" w:rsidRPr="009669D9" w:rsidRDefault="00D40DB6" w:rsidP="00D97F69">
      <w:pPr>
        <w:ind w:firstLine="720"/>
        <w:rPr>
          <w:rFonts w:ascii="Times New Roman" w:hAnsi="Times New Roman" w:cs="Times New Roman"/>
          <w:sz w:val="24"/>
          <w:szCs w:val="24"/>
        </w:rPr>
      </w:pPr>
    </w:p>
    <w:p w14:paraId="519B57E3" w14:textId="77777777" w:rsidR="00D40DB6" w:rsidRPr="009669D9" w:rsidRDefault="00D40DB6" w:rsidP="00D40DB6">
      <w:pPr>
        <w:pStyle w:val="EndNoteBibliography"/>
        <w:numPr>
          <w:ilvl w:val="0"/>
          <w:numId w:val="44"/>
        </w:numPr>
        <w:spacing w:line="480" w:lineRule="auto"/>
        <w:ind w:left="0" w:firstLine="0"/>
        <w:rPr>
          <w:noProof/>
          <w:sz w:val="24"/>
          <w:szCs w:val="24"/>
        </w:rPr>
      </w:pPr>
      <w:r w:rsidRPr="009669D9">
        <w:rPr>
          <w:noProof/>
          <w:sz w:val="24"/>
          <w:szCs w:val="24"/>
        </w:rPr>
        <w:t>Teitcher JE, Bockting WO, Bauermeister JA, Hoefer CJ, Miner MH, Klitzman RL. Detecting, preventing, and responding to "fraudsters" in internet research: ethics and tradeoffs. J Law Med Ethics. 2015 Spring;43(1):116-33. PMID: 25846043. doi: 10.1111/jlme.12200.</w:t>
      </w:r>
    </w:p>
    <w:p w14:paraId="4F878119" w14:textId="77777777" w:rsidR="00D40DB6" w:rsidRPr="009669D9" w:rsidRDefault="00D40DB6" w:rsidP="00D40DB6">
      <w:pPr>
        <w:pStyle w:val="EndNoteBibliography"/>
        <w:spacing w:line="480" w:lineRule="auto"/>
        <w:ind w:left="720"/>
        <w:rPr>
          <w:noProof/>
          <w:sz w:val="24"/>
          <w:szCs w:val="24"/>
        </w:rPr>
      </w:pPr>
    </w:p>
    <w:p w14:paraId="063E98F1" w14:textId="6A070596" w:rsidR="00291609" w:rsidRPr="00C64D04" w:rsidRDefault="00D40DB6" w:rsidP="00C64D04">
      <w:pPr>
        <w:pStyle w:val="EndNoteBibliography"/>
        <w:numPr>
          <w:ilvl w:val="0"/>
          <w:numId w:val="44"/>
        </w:numPr>
        <w:spacing w:line="480" w:lineRule="auto"/>
        <w:ind w:left="0" w:firstLine="0"/>
        <w:rPr>
          <w:sz w:val="24"/>
          <w:szCs w:val="24"/>
        </w:rPr>
      </w:pPr>
      <w:r w:rsidRPr="009669D9">
        <w:rPr>
          <w:noProof/>
          <w:sz w:val="24"/>
          <w:szCs w:val="24"/>
        </w:rPr>
        <w:t>Ballard AM, Cardwell T, Young AM. Fraud Detection Protocol for Web-Based Research Among Men Who Have Sex With Men: Development and Descriptive Evaluation. JMIR Public Health Surveill. 2019 Feb 4;5(1):e12344. PMID: 30714944. doi: 10.2196/12344.</w:t>
      </w:r>
    </w:p>
    <w:sectPr w:rsidR="00291609" w:rsidRPr="00C64D04" w:rsidSect="00F81C05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90FB73" w14:textId="77777777" w:rsidR="00DA3B0C" w:rsidRDefault="00DA3B0C">
      <w:pPr>
        <w:spacing w:line="240" w:lineRule="auto"/>
      </w:pPr>
      <w:r>
        <w:separator/>
      </w:r>
    </w:p>
  </w:endnote>
  <w:endnote w:type="continuationSeparator" w:id="0">
    <w:p w14:paraId="7E37F6E4" w14:textId="77777777" w:rsidR="00DA3B0C" w:rsidRDefault="00DA3B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MS Mincho">
    <w:altName w:val="Yu Gothic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8347603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C17A6B" w14:textId="77777777" w:rsidR="00142BC8" w:rsidRDefault="000B2097" w:rsidP="003E18C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82150D" w14:textId="77777777" w:rsidR="00142BC8" w:rsidRDefault="00DA3B0C" w:rsidP="000E0F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8E8AEE" w14:textId="77777777" w:rsidR="00142BC8" w:rsidRDefault="00DA3B0C" w:rsidP="000E0F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357382A" w14:textId="77777777" w:rsidR="00DA3B0C" w:rsidRDefault="00DA3B0C">
      <w:pPr>
        <w:spacing w:line="240" w:lineRule="auto"/>
      </w:pPr>
      <w:r>
        <w:separator/>
      </w:r>
    </w:p>
  </w:footnote>
  <w:footnote w:type="continuationSeparator" w:id="0">
    <w:p w14:paraId="0E7C5D23" w14:textId="77777777" w:rsidR="00DA3B0C" w:rsidRDefault="00DA3B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4D1BC6"/>
    <w:multiLevelType w:val="hybridMultilevel"/>
    <w:tmpl w:val="739C98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CBB04F0"/>
    <w:multiLevelType w:val="multilevel"/>
    <w:tmpl w:val="18B8AD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D9661B8"/>
    <w:multiLevelType w:val="multilevel"/>
    <w:tmpl w:val="21DC50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43433CE"/>
    <w:multiLevelType w:val="hybridMultilevel"/>
    <w:tmpl w:val="3FAE45C8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4" w15:restartNumberingAfterBreak="0">
    <w:nsid w:val="19A0473D"/>
    <w:multiLevelType w:val="hybridMultilevel"/>
    <w:tmpl w:val="5CEE95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D471DD"/>
    <w:multiLevelType w:val="hybridMultilevel"/>
    <w:tmpl w:val="D75EC3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14D2DEB"/>
    <w:multiLevelType w:val="hybridMultilevel"/>
    <w:tmpl w:val="29EC9FBE"/>
    <w:lvl w:ilvl="0" w:tplc="2EACC132">
      <w:start w:val="16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4D004A5"/>
    <w:multiLevelType w:val="hybridMultilevel"/>
    <w:tmpl w:val="AA7A81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404F97"/>
    <w:multiLevelType w:val="hybridMultilevel"/>
    <w:tmpl w:val="CAAEF000"/>
    <w:lvl w:ilvl="0" w:tplc="A33A7D50">
      <w:start w:val="5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A9047C"/>
    <w:multiLevelType w:val="hybridMultilevel"/>
    <w:tmpl w:val="4C58627E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0625760"/>
    <w:multiLevelType w:val="hybridMultilevel"/>
    <w:tmpl w:val="8AC66A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4736A7"/>
    <w:multiLevelType w:val="multilevel"/>
    <w:tmpl w:val="A3DCC9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36773B24"/>
    <w:multiLevelType w:val="multilevel"/>
    <w:tmpl w:val="370E73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7544D5D"/>
    <w:multiLevelType w:val="hybridMultilevel"/>
    <w:tmpl w:val="36EC4C2A"/>
    <w:lvl w:ilvl="0" w:tplc="04090001">
      <w:start w:val="1"/>
      <w:numFmt w:val="bullet"/>
      <w:lvlText w:val=""/>
      <w:lvlJc w:val="left"/>
      <w:pPr>
        <w:ind w:left="12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4" w15:restartNumberingAfterBreak="0">
    <w:nsid w:val="3CC04C3B"/>
    <w:multiLevelType w:val="hybridMultilevel"/>
    <w:tmpl w:val="D980B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9F45B5"/>
    <w:multiLevelType w:val="multilevel"/>
    <w:tmpl w:val="EAEADA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3FAB4A2A"/>
    <w:multiLevelType w:val="hybridMultilevel"/>
    <w:tmpl w:val="007CEC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01A683B"/>
    <w:multiLevelType w:val="multilevel"/>
    <w:tmpl w:val="CCCADF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40C16808"/>
    <w:multiLevelType w:val="hybridMultilevel"/>
    <w:tmpl w:val="88DCDF48"/>
    <w:lvl w:ilvl="0" w:tplc="88A6B9C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54E076F"/>
    <w:multiLevelType w:val="multilevel"/>
    <w:tmpl w:val="993AC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48176ADD"/>
    <w:multiLevelType w:val="hybridMultilevel"/>
    <w:tmpl w:val="014AF6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6C7C5E"/>
    <w:multiLevelType w:val="hybridMultilevel"/>
    <w:tmpl w:val="C9DEC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AD76C4A"/>
    <w:multiLevelType w:val="hybridMultilevel"/>
    <w:tmpl w:val="449C7F3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3" w15:restartNumberingAfterBreak="0">
    <w:nsid w:val="4C8C5D67"/>
    <w:multiLevelType w:val="multilevel"/>
    <w:tmpl w:val="FA2AA0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553C357F"/>
    <w:multiLevelType w:val="multilevel"/>
    <w:tmpl w:val="25B60E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5" w15:restartNumberingAfterBreak="0">
    <w:nsid w:val="590F5A2B"/>
    <w:multiLevelType w:val="hybridMultilevel"/>
    <w:tmpl w:val="D980B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8D2130"/>
    <w:multiLevelType w:val="hybridMultilevel"/>
    <w:tmpl w:val="0DACD3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081C23"/>
    <w:multiLevelType w:val="hybridMultilevel"/>
    <w:tmpl w:val="B00C70AE"/>
    <w:lvl w:ilvl="0" w:tplc="4570656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B1F7EA2"/>
    <w:multiLevelType w:val="multilevel"/>
    <w:tmpl w:val="A10CD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5B936E31"/>
    <w:multiLevelType w:val="hybridMultilevel"/>
    <w:tmpl w:val="9F261430"/>
    <w:lvl w:ilvl="0" w:tplc="1A7EDCC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C7D6471"/>
    <w:multiLevelType w:val="hybridMultilevel"/>
    <w:tmpl w:val="07AE1608"/>
    <w:lvl w:ilvl="0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1" w15:restartNumberingAfterBreak="0">
    <w:nsid w:val="5E994E85"/>
    <w:multiLevelType w:val="hybridMultilevel"/>
    <w:tmpl w:val="1C9857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1CA6001"/>
    <w:multiLevelType w:val="hybridMultilevel"/>
    <w:tmpl w:val="2B28058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5C22158"/>
    <w:multiLevelType w:val="multilevel"/>
    <w:tmpl w:val="EDA67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66A4767B"/>
    <w:multiLevelType w:val="multilevel"/>
    <w:tmpl w:val="5AC003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67463855"/>
    <w:multiLevelType w:val="hybridMultilevel"/>
    <w:tmpl w:val="7ADE170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A713C09"/>
    <w:multiLevelType w:val="hybridMultilevel"/>
    <w:tmpl w:val="EA544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D96692C"/>
    <w:multiLevelType w:val="hybridMultilevel"/>
    <w:tmpl w:val="F53A62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EE04D46"/>
    <w:multiLevelType w:val="hybridMultilevel"/>
    <w:tmpl w:val="51D6D0E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0E84F70"/>
    <w:multiLevelType w:val="hybridMultilevel"/>
    <w:tmpl w:val="D980BA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4FA6B26"/>
    <w:multiLevelType w:val="hybridMultilevel"/>
    <w:tmpl w:val="D4764F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AF738DF"/>
    <w:multiLevelType w:val="hybridMultilevel"/>
    <w:tmpl w:val="095672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C1D4AA7"/>
    <w:multiLevelType w:val="multilevel"/>
    <w:tmpl w:val="38EC2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7D3D5874"/>
    <w:multiLevelType w:val="multilevel"/>
    <w:tmpl w:val="39748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7D3F36F1"/>
    <w:multiLevelType w:val="multilevel"/>
    <w:tmpl w:val="EACE86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7E887764"/>
    <w:multiLevelType w:val="hybridMultilevel"/>
    <w:tmpl w:val="1D78DC1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5"/>
  </w:num>
  <w:num w:numId="2">
    <w:abstractNumId w:val="0"/>
  </w:num>
  <w:num w:numId="3">
    <w:abstractNumId w:val="40"/>
  </w:num>
  <w:num w:numId="4">
    <w:abstractNumId w:val="22"/>
  </w:num>
  <w:num w:numId="5">
    <w:abstractNumId w:val="43"/>
  </w:num>
  <w:num w:numId="6">
    <w:abstractNumId w:val="12"/>
  </w:num>
  <w:num w:numId="7">
    <w:abstractNumId w:val="15"/>
  </w:num>
  <w:num w:numId="8">
    <w:abstractNumId w:val="42"/>
  </w:num>
  <w:num w:numId="9">
    <w:abstractNumId w:val="23"/>
  </w:num>
  <w:num w:numId="10">
    <w:abstractNumId w:val="1"/>
  </w:num>
  <w:num w:numId="11">
    <w:abstractNumId w:val="24"/>
  </w:num>
  <w:num w:numId="12">
    <w:abstractNumId w:val="44"/>
  </w:num>
  <w:num w:numId="13">
    <w:abstractNumId w:val="33"/>
  </w:num>
  <w:num w:numId="14">
    <w:abstractNumId w:val="19"/>
  </w:num>
  <w:num w:numId="15">
    <w:abstractNumId w:val="34"/>
  </w:num>
  <w:num w:numId="16">
    <w:abstractNumId w:val="11"/>
  </w:num>
  <w:num w:numId="17">
    <w:abstractNumId w:val="17"/>
  </w:num>
  <w:num w:numId="18">
    <w:abstractNumId w:val="2"/>
  </w:num>
  <w:num w:numId="19">
    <w:abstractNumId w:val="28"/>
  </w:num>
  <w:num w:numId="20">
    <w:abstractNumId w:val="5"/>
  </w:num>
  <w:num w:numId="21">
    <w:abstractNumId w:val="36"/>
  </w:num>
  <w:num w:numId="22">
    <w:abstractNumId w:val="37"/>
  </w:num>
  <w:num w:numId="23">
    <w:abstractNumId w:val="21"/>
  </w:num>
  <w:num w:numId="24">
    <w:abstractNumId w:val="41"/>
  </w:num>
  <w:num w:numId="25">
    <w:abstractNumId w:val="10"/>
  </w:num>
  <w:num w:numId="26">
    <w:abstractNumId w:val="31"/>
  </w:num>
  <w:num w:numId="27">
    <w:abstractNumId w:val="32"/>
  </w:num>
  <w:num w:numId="28">
    <w:abstractNumId w:val="4"/>
  </w:num>
  <w:num w:numId="29">
    <w:abstractNumId w:val="35"/>
  </w:num>
  <w:num w:numId="30">
    <w:abstractNumId w:val="30"/>
  </w:num>
  <w:num w:numId="31">
    <w:abstractNumId w:val="26"/>
  </w:num>
  <w:num w:numId="32">
    <w:abstractNumId w:val="9"/>
  </w:num>
  <w:num w:numId="33">
    <w:abstractNumId w:val="16"/>
  </w:num>
  <w:num w:numId="34">
    <w:abstractNumId w:val="38"/>
  </w:num>
  <w:num w:numId="35">
    <w:abstractNumId w:val="20"/>
  </w:num>
  <w:num w:numId="36">
    <w:abstractNumId w:val="39"/>
  </w:num>
  <w:num w:numId="37">
    <w:abstractNumId w:val="25"/>
  </w:num>
  <w:num w:numId="38">
    <w:abstractNumId w:val="14"/>
  </w:num>
  <w:num w:numId="39">
    <w:abstractNumId w:val="7"/>
  </w:num>
  <w:num w:numId="40">
    <w:abstractNumId w:val="18"/>
  </w:num>
  <w:num w:numId="41">
    <w:abstractNumId w:val="27"/>
  </w:num>
  <w:num w:numId="42">
    <w:abstractNumId w:val="8"/>
  </w:num>
  <w:num w:numId="43">
    <w:abstractNumId w:val="6"/>
  </w:num>
  <w:num w:numId="44">
    <w:abstractNumId w:val="29"/>
  </w:num>
  <w:num w:numId="45">
    <w:abstractNumId w:val="3"/>
  </w:num>
  <w:num w:numId="4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91609"/>
    <w:rsid w:val="000B2097"/>
    <w:rsid w:val="000E2363"/>
    <w:rsid w:val="001E02F2"/>
    <w:rsid w:val="00250147"/>
    <w:rsid w:val="00291609"/>
    <w:rsid w:val="003D76D5"/>
    <w:rsid w:val="003E1D52"/>
    <w:rsid w:val="004E1291"/>
    <w:rsid w:val="00566F91"/>
    <w:rsid w:val="006E3B2C"/>
    <w:rsid w:val="006F4884"/>
    <w:rsid w:val="00703A70"/>
    <w:rsid w:val="007058C3"/>
    <w:rsid w:val="00741D99"/>
    <w:rsid w:val="0074602E"/>
    <w:rsid w:val="007522AC"/>
    <w:rsid w:val="00833964"/>
    <w:rsid w:val="00875F15"/>
    <w:rsid w:val="008C2937"/>
    <w:rsid w:val="008E033F"/>
    <w:rsid w:val="009269CC"/>
    <w:rsid w:val="009669D9"/>
    <w:rsid w:val="00971DD0"/>
    <w:rsid w:val="00981517"/>
    <w:rsid w:val="009E307E"/>
    <w:rsid w:val="00A076DC"/>
    <w:rsid w:val="00A56C87"/>
    <w:rsid w:val="00B91866"/>
    <w:rsid w:val="00C37259"/>
    <w:rsid w:val="00C64D04"/>
    <w:rsid w:val="00D40DB6"/>
    <w:rsid w:val="00D51E4E"/>
    <w:rsid w:val="00DA3B0C"/>
    <w:rsid w:val="00DA4916"/>
    <w:rsid w:val="00DC7E62"/>
    <w:rsid w:val="00E26030"/>
    <w:rsid w:val="00FF0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C8114"/>
  <w15:chartTrackingRefBased/>
  <w15:docId w15:val="{3E65C527-69A6-496E-9BE0-4662103FC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91609"/>
  </w:style>
  <w:style w:type="paragraph" w:styleId="Heading1">
    <w:name w:val="heading 1"/>
    <w:basedOn w:val="Normal"/>
    <w:next w:val="Normal"/>
    <w:link w:val="Heading1Char"/>
    <w:uiPriority w:val="9"/>
    <w:qFormat/>
    <w:rsid w:val="0029160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160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91609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16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160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291609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29160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291609"/>
    <w:rPr>
      <w:color w:val="808080"/>
      <w:shd w:val="clear" w:color="auto" w:fill="E6E6E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91609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9160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29160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291609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1609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291609"/>
    <w:pPr>
      <w:spacing w:line="24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291609"/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91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16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16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1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16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609"/>
    <w:rPr>
      <w:rFonts w:ascii="Times New Roman" w:hAnsi="Times New Roman" w:cs="Times New Roman"/>
      <w:sz w:val="26"/>
      <w:szCs w:val="2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609"/>
    <w:rPr>
      <w:rFonts w:ascii="Times New Roman" w:hAnsi="Times New Roman" w:cs="Times New Roman"/>
      <w:sz w:val="26"/>
      <w:szCs w:val="26"/>
    </w:rPr>
  </w:style>
  <w:style w:type="paragraph" w:styleId="Footer">
    <w:name w:val="footer"/>
    <w:basedOn w:val="Normal"/>
    <w:link w:val="FooterChar"/>
    <w:uiPriority w:val="99"/>
    <w:unhideWhenUsed/>
    <w:rsid w:val="002916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91609"/>
  </w:style>
  <w:style w:type="character" w:styleId="PageNumber">
    <w:name w:val="page number"/>
    <w:basedOn w:val="DefaultParagraphFont"/>
    <w:uiPriority w:val="99"/>
    <w:semiHidden/>
    <w:unhideWhenUsed/>
    <w:rsid w:val="00291609"/>
  </w:style>
  <w:style w:type="paragraph" w:styleId="ListParagraph">
    <w:name w:val="List Paragraph"/>
    <w:basedOn w:val="Normal"/>
    <w:uiPriority w:val="34"/>
    <w:qFormat/>
    <w:rsid w:val="0029160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916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91609"/>
  </w:style>
  <w:style w:type="paragraph" w:styleId="NormalWeb">
    <w:name w:val="Normal (Web)"/>
    <w:basedOn w:val="Normal"/>
    <w:uiPriority w:val="99"/>
    <w:unhideWhenUsed/>
    <w:rsid w:val="00291609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9160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291609"/>
    <w:pPr>
      <w:spacing w:line="240" w:lineRule="auto"/>
    </w:pPr>
    <w:rPr>
      <w:rFonts w:ascii="Calibri" w:eastAsia="MS Mincho" w:hAnsi="Calibri" w:cs="Times New Roman"/>
    </w:rPr>
  </w:style>
  <w:style w:type="character" w:customStyle="1" w:styleId="dcbld">
    <w:name w:val="dc_bld"/>
    <w:basedOn w:val="DefaultParagraphFont"/>
    <w:rsid w:val="00291609"/>
  </w:style>
  <w:style w:type="paragraph" w:styleId="Revision">
    <w:name w:val="Revision"/>
    <w:hidden/>
    <w:uiPriority w:val="99"/>
    <w:semiHidden/>
    <w:rsid w:val="00291609"/>
    <w:pPr>
      <w:spacing w:line="240" w:lineRule="auto"/>
    </w:pPr>
    <w:rPr>
      <w:sz w:val="24"/>
      <w:szCs w:val="24"/>
    </w:rPr>
  </w:style>
  <w:style w:type="character" w:styleId="Emphasis">
    <w:name w:val="Emphasis"/>
    <w:basedOn w:val="DefaultParagraphFont"/>
    <w:uiPriority w:val="20"/>
    <w:qFormat/>
    <w:rsid w:val="00291609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91609"/>
    <w:rPr>
      <w:color w:val="808080"/>
      <w:shd w:val="clear" w:color="auto" w:fill="E6E6E6"/>
    </w:rPr>
  </w:style>
  <w:style w:type="paragraph" w:customStyle="1" w:styleId="Title1">
    <w:name w:val="Title1"/>
    <w:basedOn w:val="Normal"/>
    <w:rsid w:val="0029160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29160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details">
    <w:name w:val="details"/>
    <w:basedOn w:val="Normal"/>
    <w:rsid w:val="0029160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jrnl">
    <w:name w:val="jrnl"/>
    <w:basedOn w:val="DefaultParagraphFont"/>
    <w:rsid w:val="00291609"/>
  </w:style>
  <w:style w:type="table" w:styleId="ListTable6Colorful-Accent4">
    <w:name w:val="List Table 6 Colorful Accent 4"/>
    <w:basedOn w:val="TableNormal"/>
    <w:uiPriority w:val="51"/>
    <w:rsid w:val="00291609"/>
    <w:pPr>
      <w:spacing w:line="240" w:lineRule="auto"/>
    </w:pPr>
    <w:rPr>
      <w:color w:val="BF8F00" w:themeColor="accent4" w:themeShade="BF"/>
      <w:sz w:val="24"/>
      <w:szCs w:val="24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TableGrid">
    <w:name w:val="Table Grid"/>
    <w:basedOn w:val="TableNormal"/>
    <w:uiPriority w:val="39"/>
    <w:rsid w:val="00291609"/>
    <w:pPr>
      <w:spacing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NEJM">
    <w:name w:val="NEJM"/>
    <w:basedOn w:val="TableNormal"/>
    <w:uiPriority w:val="99"/>
    <w:rsid w:val="00291609"/>
    <w:pPr>
      <w:spacing w:line="240" w:lineRule="auto"/>
      <w:jc w:val="right"/>
    </w:pPr>
    <w:rPr>
      <w:rFonts w:ascii="Times New Roman" w:hAnsi="Times New Roman"/>
      <w:sz w:val="24"/>
      <w:szCs w:val="24"/>
    </w:rPr>
    <w:tblPr/>
    <w:tcPr>
      <w:vAlign w:val="bottom"/>
    </w:tcPr>
  </w:style>
  <w:style w:type="character" w:styleId="FollowedHyperlink">
    <w:name w:val="FollowedHyperlink"/>
    <w:basedOn w:val="DefaultParagraphFont"/>
    <w:uiPriority w:val="99"/>
    <w:semiHidden/>
    <w:unhideWhenUsed/>
    <w:rsid w:val="00291609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291609"/>
    <w:rPr>
      <w:b/>
      <w:bCs/>
    </w:rPr>
  </w:style>
  <w:style w:type="table" w:styleId="GridTable4-Accent3">
    <w:name w:val="Grid Table 4 Accent 3"/>
    <w:basedOn w:val="TableNormal"/>
    <w:uiPriority w:val="49"/>
    <w:rsid w:val="00291609"/>
    <w:pPr>
      <w:spacing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">
    <w:name w:val="List Table 1 Light"/>
    <w:basedOn w:val="TableNormal"/>
    <w:uiPriority w:val="46"/>
    <w:rsid w:val="00291609"/>
    <w:pPr>
      <w:spacing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itle2">
    <w:name w:val="Title2"/>
    <w:basedOn w:val="Normal"/>
    <w:rsid w:val="0029160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291609"/>
  </w:style>
  <w:style w:type="character" w:customStyle="1" w:styleId="UnresolvedMention4">
    <w:name w:val="Unresolved Mention4"/>
    <w:basedOn w:val="DefaultParagraphFont"/>
    <w:uiPriority w:val="99"/>
    <w:semiHidden/>
    <w:unhideWhenUsed/>
    <w:rsid w:val="00291609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861</Words>
  <Characters>491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lindow</dc:creator>
  <cp:keywords/>
  <dc:description/>
  <cp:lastModifiedBy>janet lindow</cp:lastModifiedBy>
  <cp:revision>6</cp:revision>
  <dcterms:created xsi:type="dcterms:W3CDTF">2019-09-11T13:17:00Z</dcterms:created>
  <dcterms:modified xsi:type="dcterms:W3CDTF">2019-11-01T21:38:00Z</dcterms:modified>
</cp:coreProperties>
</file>